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4279D8" w14:textId="77777777" w:rsidR="00146B2C" w:rsidRDefault="00146B2C">
      <w:pPr>
        <w:pStyle w:val="BodyText"/>
        <w:tabs>
          <w:tab w:val="right" w:pos="8799"/>
        </w:tabs>
      </w:pPr>
    </w:p>
    <w:p w14:paraId="10491B2E" w14:textId="7CA23ECD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36"/>
          <w:szCs w:val="36"/>
        </w:rPr>
      </w:pPr>
      <w:r>
        <w:rPr>
          <w:rFonts w:ascii="Times New Roman" w:eastAsia="AGaramond-Regular" w:hAnsi="Times New Roman" w:cs="Times New Roman"/>
          <w:b/>
          <w:bCs/>
          <w:sz w:val="36"/>
          <w:szCs w:val="36"/>
        </w:rPr>
        <w:t xml:space="preserve">S1 </w:t>
      </w:r>
      <w:r>
        <w:rPr>
          <w:rFonts w:ascii="Times New Roman" w:eastAsia="AGaramond-Regular" w:hAnsi="Times New Roman" w:cs="Times New Roman"/>
          <w:b/>
          <w:bCs/>
          <w:sz w:val="36"/>
          <w:szCs w:val="36"/>
        </w:rPr>
        <w:t>Appendix</w:t>
      </w:r>
    </w:p>
    <w:p w14:paraId="5FA460AB" w14:textId="77777777" w:rsidR="00146B2C" w:rsidRDefault="002C52EA">
      <w:pPr>
        <w:spacing w:line="480" w:lineRule="auto"/>
        <w:jc w:val="center"/>
        <w:rPr>
          <w:rFonts w:ascii="Times New Roman" w:eastAsia="AGaramond-Regular" w:hAnsi="Times New Roman" w:cs="Times New Roman"/>
          <w:b/>
          <w:bCs/>
          <w:sz w:val="48"/>
          <w:szCs w:val="36"/>
        </w:rPr>
      </w:pPr>
      <w:r>
        <w:rPr>
          <w:rFonts w:ascii="Times New Roman" w:eastAsia="AGaramond-Regular" w:hAnsi="Times New Roman" w:cs="Times New Roman"/>
          <w:b/>
          <w:bCs/>
          <w:sz w:val="48"/>
          <w:szCs w:val="36"/>
        </w:rPr>
        <w:t>Search strategy</w:t>
      </w:r>
    </w:p>
    <w:p w14:paraId="401D595C" w14:textId="77777777" w:rsidR="00146B2C" w:rsidRDefault="002C52EA">
      <w:pPr>
        <w:spacing w:line="480" w:lineRule="auto"/>
      </w:pPr>
      <w:r>
        <w:rPr>
          <w:rFonts w:ascii="Times New Roman" w:eastAsia="AGaramond-Regular" w:hAnsi="Times New Roman" w:cs="Times New Roman"/>
          <w:b/>
          <w:bCs/>
          <w:sz w:val="36"/>
          <w:szCs w:val="36"/>
        </w:rPr>
        <w:t>Cochrane Central Register of Controlled Trials</w:t>
      </w:r>
    </w:p>
    <w:p w14:paraId="40FA0513" w14:textId="77777777" w:rsidR="00146B2C" w:rsidRDefault="002C52EA">
      <w:pPr>
        <w:spacing w:line="480" w:lineRule="auto"/>
        <w:ind w:left="632" w:hangingChars="300" w:hanging="632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#1    “Cerebrovascular Disorders” OR “Brain Ischemia” OR “Cerebral Hemorrhage” OR “Stroke” “Cerebrovascular” OR “Cerebrovascular Disorder” OR “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cva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”: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ti,ab,kw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</w:t>
      </w:r>
    </w:p>
    <w:p w14:paraId="52A17DE5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#2     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MeSH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descriptor: [Cerebrovascular Disorders] </w:t>
      </w:r>
    </w:p>
    <w:p w14:paraId="1867ABC9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#3     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MeSH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descriptor: [Brain Ischemia]  </w:t>
      </w:r>
    </w:p>
    <w:p w14:paraId="5C35FF95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#4</w:t>
      </w: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    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MeSH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descriptor: [Cerebral Hemorrhage] explode all trees </w:t>
      </w:r>
    </w:p>
    <w:p w14:paraId="1E9ACE7F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#5     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MeSH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descriptor: [Stroke] explode all trees </w:t>
      </w:r>
    </w:p>
    <w:p w14:paraId="33F0B009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#6     1–5</w:t>
      </w:r>
    </w:p>
    <w:p w14:paraId="339E1134" w14:textId="77777777" w:rsidR="00146B2C" w:rsidRDefault="002C52EA">
      <w:pPr>
        <w:spacing w:line="480" w:lineRule="auto"/>
        <w:ind w:left="738" w:hangingChars="350" w:hanging="738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#7     “ fire acupuncture” OR “‘warm acupuncture” OR “fire needle”: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ti,ab,kw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OR “‘Burn needle” OR “Red-hot needle”: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ti,ab,kw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OR “Fir</w:t>
      </w: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e-needle” OR “Fire needling”: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ti,ab,kw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OR “‘Fire acupuncture” OR “Fire-acupuncture”: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ti,ab,kw</w:t>
      </w:r>
      <w:proofErr w:type="spellEnd"/>
    </w:p>
    <w:p w14:paraId="5206B9C0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#8      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MeSH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descriptor: [Acupuncture] explode all trees </w:t>
      </w:r>
    </w:p>
    <w:p w14:paraId="6710EDFD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#9      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MeSH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descriptor: [Acupuncture Therapy]  </w:t>
      </w:r>
    </w:p>
    <w:p w14:paraId="0F86EAB0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#10     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MeSH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descriptor: [Electroacupuncture] explode all</w:t>
      </w: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trees </w:t>
      </w:r>
    </w:p>
    <w:p w14:paraId="45E62B5E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#11     6 and 10 </w:t>
      </w:r>
    </w:p>
    <w:p w14:paraId="2A1A8F4A" w14:textId="77777777" w:rsidR="00146B2C" w:rsidRDefault="002C52EA">
      <w:pPr>
        <w:spacing w:line="480" w:lineRule="auto"/>
        <w:ind w:left="738" w:hangingChars="350" w:hanging="738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#12    “Muscle Spasticity” OR “Spasm” OR “Muscle Hypertonia” OR “Spasticity” OR “Muscle tightness” OR “Muscle stiffness” OR “Muscle pull”: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ti,ab,kw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</w:t>
      </w:r>
    </w:p>
    <w:p w14:paraId="57F7D110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#13     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MeSH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descriptor: [Muscle Hypertonia] explode all trees  </w:t>
      </w:r>
    </w:p>
    <w:p w14:paraId="591C4214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#14     12 or 13</w:t>
      </w:r>
    </w:p>
    <w:p w14:paraId="2C1FEF5B" w14:textId="77777777" w:rsidR="00146B2C" w:rsidRDefault="002C52EA">
      <w:pPr>
        <w:spacing w:line="480" w:lineRule="auto"/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#15     6 and 11 and 14         August 30, 2020</w:t>
      </w:r>
    </w:p>
    <w:p w14:paraId="602E33B9" w14:textId="77777777" w:rsidR="00146B2C" w:rsidRDefault="00146B2C">
      <w:pPr>
        <w:pStyle w:val="BodyText"/>
        <w:spacing w:before="45"/>
      </w:pPr>
    </w:p>
    <w:p w14:paraId="67832CDA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36"/>
          <w:szCs w:val="36"/>
        </w:rPr>
      </w:pPr>
      <w:r>
        <w:rPr>
          <w:rFonts w:ascii="Times New Roman" w:eastAsia="AGaramond-Regular" w:hAnsi="Times New Roman" w:cs="Times New Roman"/>
          <w:b/>
          <w:bCs/>
          <w:sz w:val="36"/>
          <w:szCs w:val="36"/>
        </w:rPr>
        <w:t>EMBASE</w:t>
      </w:r>
    </w:p>
    <w:p w14:paraId="2E5C8F92" w14:textId="77777777" w:rsidR="00146B2C" w:rsidRDefault="002C52EA">
      <w:pPr>
        <w:spacing w:line="480" w:lineRule="auto"/>
        <w:ind w:left="527" w:hangingChars="250" w:hanging="527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#1   ‘brain hemorrhage’/exp OR ‘brain infarction’/exp OR ‘brain ischemia’/exp OR ‘cerebrovascular accident’/exp </w:t>
      </w:r>
    </w:p>
    <w:p w14:paraId="2FFCAEDA" w14:textId="77777777" w:rsidR="00146B2C" w:rsidRDefault="002C52EA">
      <w:pPr>
        <w:spacing w:line="480" w:lineRule="auto"/>
        <w:ind w:left="632" w:hangingChars="300" w:hanging="632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#2   ‘Cerebrovascular Disorders’: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ab,ti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OR ‘Brain Ischemia’: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ab,ti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OR ‘Cerebral Hemorrhage’: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ab,ti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OR ‘Stroke’: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ab,ti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‘Cerebrovascular’: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ab,ti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OR ‘C</w:t>
      </w: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erebrovascular Disorder’: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ab,ti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</w:t>
      </w:r>
    </w:p>
    <w:p w14:paraId="0BCCC0BB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lastRenderedPageBreak/>
        <w:t xml:space="preserve">#3    1 or 2 </w:t>
      </w:r>
    </w:p>
    <w:p w14:paraId="490A901D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#4    ‘ fire acupuncture’ OR ‘warm acupuncture’/exp </w:t>
      </w:r>
    </w:p>
    <w:p w14:paraId="35477BA2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#5     fire 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needle:ab,ti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OR ‘Burn needle’: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ab,ti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OR ‘ Red-hot needle’: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ab,ti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OR ‘Burn </w:t>
      </w:r>
    </w:p>
    <w:p w14:paraId="125EBA30" w14:textId="77777777" w:rsidR="00146B2C" w:rsidRDefault="002C52EA">
      <w:pPr>
        <w:spacing w:line="480" w:lineRule="auto"/>
        <w:ind w:firstLineChars="350" w:firstLine="738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needle’: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ab,ti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OR ‘ Fire-needle’: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ab,ti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OR ‘ Fire needling’: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ab,ti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OR ‘Fire</w:t>
      </w: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</w:t>
      </w:r>
    </w:p>
    <w:p w14:paraId="57199017" w14:textId="77777777" w:rsidR="00146B2C" w:rsidRDefault="002C52EA">
      <w:pPr>
        <w:spacing w:line="480" w:lineRule="auto"/>
        <w:ind w:firstLineChars="350" w:firstLine="738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acupuncture’: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ab,ti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OR ‘ Fire-acupuncture’: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ab,ti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</w:t>
      </w:r>
    </w:p>
    <w:p w14:paraId="0AB9953B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#6     4 or 5</w:t>
      </w:r>
    </w:p>
    <w:p w14:paraId="0C9EA7DE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#7     'randomized controlled trial'/exp OR  ‘clinical trial’/exp</w:t>
      </w:r>
    </w:p>
    <w:p w14:paraId="3D9AA24D" w14:textId="77777777" w:rsidR="00146B2C" w:rsidRDefault="002C52EA">
      <w:pPr>
        <w:spacing w:line="480" w:lineRule="auto"/>
        <w:ind w:left="738" w:hangingChars="350" w:hanging="738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#8     ‘controlled clinical trial’: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ab,ti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OR 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randomized:ab,ti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OR 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placebo:ab,ti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OR 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randomly:ab,ti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OR 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trial:ab,ti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OR 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groups:ab,ti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OR randomized controlled trial':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ab,ti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OR 'randomized':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ab,ti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OR 'placebo':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ab,ti</w:t>
      </w:r>
      <w:proofErr w:type="spellEnd"/>
    </w:p>
    <w:p w14:paraId="705135B8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#9      7 or 8 </w:t>
      </w:r>
    </w:p>
    <w:p w14:paraId="7686B433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#10     ‘muscle hypertonia’/de OR ‘muscle rigidity’/exp OR ‘spasticity’/exp </w:t>
      </w:r>
    </w:p>
    <w:p w14:paraId="28BBF925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#11     ‘Muscle Spasticity’: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ab,ti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OR ‘Spasm’: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ab,ti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OR ‘Muscle Hypertoni</w:t>
      </w: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a’: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ab,ti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OR</w:t>
      </w:r>
    </w:p>
    <w:p w14:paraId="4E51DA94" w14:textId="77777777" w:rsidR="00146B2C" w:rsidRDefault="002C52EA">
      <w:pPr>
        <w:spacing w:line="480" w:lineRule="auto"/>
        <w:ind w:firstLineChars="400" w:firstLine="843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‘Spasticity’: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ab,ti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OR ‘Muscle tightness’: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ab,ti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OR ‘Muscle stiffness’: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ab,ti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</w:t>
      </w:r>
    </w:p>
    <w:p w14:paraId="353B4D50" w14:textId="77777777" w:rsidR="00146B2C" w:rsidRDefault="002C52EA">
      <w:pPr>
        <w:spacing w:line="480" w:lineRule="auto"/>
        <w:ind w:firstLineChars="400" w:firstLine="843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OR ‘Muscle pull’: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ab,ti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</w:t>
      </w:r>
    </w:p>
    <w:p w14:paraId="3F11BEF8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#12      10 or 11  </w:t>
      </w:r>
    </w:p>
    <w:p w14:paraId="26D7FFD2" w14:textId="77777777" w:rsidR="00146B2C" w:rsidRDefault="002C52EA">
      <w:pPr>
        <w:spacing w:line="480" w:lineRule="auto"/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#13      3 and 6 and 9 and 12      August 30, 2020</w:t>
      </w:r>
    </w:p>
    <w:p w14:paraId="477DD8F4" w14:textId="77777777" w:rsidR="00146B2C" w:rsidRDefault="00146B2C">
      <w:pPr>
        <w:pStyle w:val="BodyText"/>
        <w:spacing w:before="45"/>
      </w:pPr>
    </w:p>
    <w:p w14:paraId="41F8F549" w14:textId="77777777" w:rsidR="00146B2C" w:rsidRDefault="00146B2C">
      <w:pPr>
        <w:pStyle w:val="BodyText"/>
        <w:spacing w:before="45"/>
      </w:pPr>
    </w:p>
    <w:p w14:paraId="06E6D9E6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36"/>
          <w:szCs w:val="36"/>
        </w:rPr>
      </w:pPr>
      <w:r>
        <w:rPr>
          <w:rFonts w:ascii="Times New Roman" w:eastAsia="AGaramond-Regular" w:hAnsi="Times New Roman" w:cs="Times New Roman"/>
          <w:b/>
          <w:bCs/>
          <w:sz w:val="36"/>
          <w:szCs w:val="36"/>
        </w:rPr>
        <w:t>MEDLINE/PubMed</w:t>
      </w:r>
    </w:p>
    <w:p w14:paraId="61420101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#1     Fire needle[title/abstract] </w:t>
      </w:r>
    </w:p>
    <w:p w14:paraId="3C2D62E6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#2     Burn needle[title/abstract] </w:t>
      </w:r>
    </w:p>
    <w:p w14:paraId="3437DBBC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#3     Red-hot needle[title/abstract] </w:t>
      </w:r>
    </w:p>
    <w:p w14:paraId="5DF58E64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#4     Fire-needle[title/abstract] </w:t>
      </w:r>
    </w:p>
    <w:p w14:paraId="30647D07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#5     Fire needling[title/abstract] </w:t>
      </w:r>
    </w:p>
    <w:p w14:paraId="1A1D4232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#6     Fire acupuncture[title/abstract] </w:t>
      </w:r>
    </w:p>
    <w:p w14:paraId="6F814B08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#7     Fire-acupuncture[title/</w:t>
      </w: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abstract] </w:t>
      </w:r>
    </w:p>
    <w:p w14:paraId="4E286E10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#8    #1 or #2 or #3 or #4 or 5 or #6 or #7</w:t>
      </w:r>
    </w:p>
    <w:p w14:paraId="001334E8" w14:textId="77777777" w:rsidR="00146B2C" w:rsidRDefault="002C52EA">
      <w:pPr>
        <w:spacing w:line="480" w:lineRule="auto"/>
        <w:ind w:left="738" w:hangingChars="350" w:hanging="738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#9     stroke [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MeSH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Terms] OR Cerebrovascular Disorders [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MeSH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Terms] OR Brain Ischemia [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MeSH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Terms] OR Cerebral Hemorrhage [Mesh] OR cerebral infarction [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MeSH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Terms]</w:t>
      </w:r>
    </w:p>
    <w:p w14:paraId="7BE15AA1" w14:textId="77777777" w:rsidR="00146B2C" w:rsidRDefault="002C52EA">
      <w:pPr>
        <w:spacing w:line="480" w:lineRule="auto"/>
        <w:ind w:left="632" w:hangingChars="300" w:hanging="632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#10    Cerebrovascular Disorders</w:t>
      </w: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[Ti</w:t>
      </w: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tle/Abstract] </w:t>
      </w: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OR Brain Ischemia </w:t>
      </w: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[Title/Abstract]</w:t>
      </w: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OR Cerebral Hemorrhage</w:t>
      </w: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[Title/Abstract] </w:t>
      </w: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OR Stroke</w:t>
      </w: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[Title/Abstract]</w:t>
      </w: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Cerebrovascular</w:t>
      </w: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[Title/Abstract] </w:t>
      </w: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OR </w:t>
      </w: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lastRenderedPageBreak/>
        <w:t>Cerebrovascular Disorder</w:t>
      </w: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[Title/Abstract] </w:t>
      </w:r>
    </w:p>
    <w:p w14:paraId="0F5ED518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#11    #9 or #10 </w:t>
      </w:r>
    </w:p>
    <w:p w14:paraId="4421AB8C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#12    Paraparesis[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MeSH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Terms] </w:t>
      </w: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OR </w:t>
      </w: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Muscle Hypert</w:t>
      </w: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onia [Mesh]</w:t>
      </w:r>
    </w:p>
    <w:p w14:paraId="5ABEEBAE" w14:textId="77777777" w:rsidR="00146B2C" w:rsidRDefault="002C52EA">
      <w:pPr>
        <w:spacing w:line="480" w:lineRule="auto"/>
        <w:ind w:left="843" w:hangingChars="400" w:hanging="843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#13    </w:t>
      </w: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spasticity[Title/Abstract] OR (Spasticity after Stroke[Title/Abstract])) OR (spastic after stroke[Title/Abstract]))) OR ((((Post-stroke spasticity[Title/Abstract]) OR (Spasticity after Stroke[Title/Abstract])) OR (spastic after stroke(Ti</w:t>
      </w: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tle/Abstract])) OR</w:t>
      </w:r>
    </w:p>
    <w:p w14:paraId="69645989" w14:textId="77777777" w:rsidR="00146B2C" w:rsidRDefault="002C52EA">
      <w:pPr>
        <w:spacing w:line="480" w:lineRule="auto"/>
        <w:ind w:leftChars="380" w:left="1258" w:hangingChars="200" w:hanging="422"/>
        <w:rPr>
          <w:rFonts w:ascii="Times New Roman Regular" w:eastAsia="AGaramond-Regular" w:hAnsi="Times New Roman Regular" w:cs="Times New Roman Regular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Muscle Spastici</w:t>
      </w:r>
      <w:r>
        <w:rPr>
          <w:rFonts w:ascii="Times New Roman Regular" w:eastAsia="AGaramond-Regular" w:hAnsi="Times New Roman Regular" w:cs="Times New Roman Regular"/>
          <w:b/>
          <w:bCs/>
          <w:sz w:val="21"/>
          <w:szCs w:val="21"/>
        </w:rPr>
        <w:t>ty[Title/Abstract] OR Spasm[Title/Abstract]OR Muscle</w:t>
      </w:r>
    </w:p>
    <w:p w14:paraId="49CBC91E" w14:textId="77777777" w:rsidR="00146B2C" w:rsidRDefault="002C52EA">
      <w:pPr>
        <w:spacing w:line="480" w:lineRule="auto"/>
        <w:ind w:leftChars="380" w:left="1258" w:hangingChars="200" w:hanging="422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 Regular" w:eastAsia="AGaramond-Regular" w:hAnsi="Times New Roman Regular" w:cs="Times New Roman Regular"/>
          <w:b/>
          <w:bCs/>
          <w:sz w:val="21"/>
          <w:szCs w:val="21"/>
        </w:rPr>
        <w:t>Hypertonia[Title/Abstract]</w:t>
      </w: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OR Spasticity[Title/Abstract] OR Muscle</w:t>
      </w:r>
    </w:p>
    <w:p w14:paraId="29EF5067" w14:textId="77777777" w:rsidR="00146B2C" w:rsidRDefault="002C52EA">
      <w:pPr>
        <w:spacing w:line="480" w:lineRule="auto"/>
        <w:ind w:leftChars="380" w:left="1258" w:hangingChars="200" w:hanging="422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tightness[Title/Abstract] OR Muscle stiffness[Title/Abstract] OR Muscle</w:t>
      </w:r>
    </w:p>
    <w:p w14:paraId="5CEC445A" w14:textId="77777777" w:rsidR="00146B2C" w:rsidRDefault="002C52EA">
      <w:pPr>
        <w:spacing w:line="480" w:lineRule="auto"/>
        <w:ind w:leftChars="380" w:left="1258" w:hangingChars="200" w:hanging="422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pull[Title/Abstract] </w:t>
      </w:r>
    </w:p>
    <w:p w14:paraId="6F070EBA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#14     #12 or #143</w:t>
      </w:r>
    </w:p>
    <w:p w14:paraId="7CCCF432" w14:textId="77777777" w:rsidR="00146B2C" w:rsidRDefault="002C52EA">
      <w:pPr>
        <w:spacing w:line="480" w:lineRule="auto"/>
        <w:ind w:left="949" w:hangingChars="450" w:hanging="949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#15     Randomized Controlled Trial [Publication Type] OR RCT [Publication Type] OR clinical trials[Publication Type]</w:t>
      </w:r>
    </w:p>
    <w:p w14:paraId="5DC12177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#17    #8 and #11 and #14 and #15       August 30, 2020</w:t>
      </w:r>
    </w:p>
    <w:p w14:paraId="552DC372" w14:textId="77777777" w:rsidR="00146B2C" w:rsidRDefault="00146B2C">
      <w:pPr>
        <w:spacing w:line="480" w:lineRule="auto"/>
        <w:rPr>
          <w:rFonts w:ascii="Times New Roman" w:eastAsia="AGaramond-Regular" w:hAnsi="Times New Roman" w:cs="Times New Roman"/>
          <w:b/>
          <w:bCs/>
          <w:sz w:val="36"/>
          <w:szCs w:val="36"/>
        </w:rPr>
      </w:pPr>
    </w:p>
    <w:p w14:paraId="57AFD7DC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36"/>
          <w:szCs w:val="36"/>
        </w:rPr>
      </w:pPr>
      <w:r>
        <w:rPr>
          <w:rFonts w:ascii="Times New Roman" w:eastAsia="AGaramond-Regular" w:hAnsi="Times New Roman" w:cs="Times New Roman"/>
          <w:b/>
          <w:bCs/>
          <w:sz w:val="36"/>
          <w:szCs w:val="36"/>
        </w:rPr>
        <w:t xml:space="preserve">China National Knowledge </w:t>
      </w:r>
      <w:r>
        <w:rPr>
          <w:rFonts w:ascii="Times New Roman" w:eastAsia="AGaramond-Regular" w:hAnsi="Times New Roman" w:cs="Times New Roman"/>
          <w:b/>
          <w:bCs/>
          <w:sz w:val="36"/>
          <w:szCs w:val="36"/>
        </w:rPr>
        <w:t>Infrastructure (CNKI) database .</w:t>
      </w:r>
      <w:r>
        <w:rPr>
          <w:rFonts w:ascii="Times New Roman" w:eastAsia="AGaramond-Regular" w:hAnsi="Times New Roman" w:cs="Times New Roman"/>
          <w:b/>
          <w:bCs/>
          <w:sz w:val="36"/>
          <w:szCs w:val="36"/>
        </w:rPr>
        <w:t>The following terms in Pingyin were used:</w:t>
      </w:r>
    </w:p>
    <w:p w14:paraId="0FF8FEE6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1.   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Huo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Zhen (fire acupuncture)</w:t>
      </w:r>
    </w:p>
    <w:p w14:paraId="5E576737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2.   Jia re Zhen (fire acupuncture)</w:t>
      </w:r>
    </w:p>
    <w:p w14:paraId="5A1F8285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3.   Hong Re Zhen (fire acupuncture)</w:t>
      </w:r>
    </w:p>
    <w:p w14:paraId="05DF047B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4.   Shao Zhen (fire acupuncture)</w:t>
      </w:r>
    </w:p>
    <w:p w14:paraId="57BBA631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5.   1 or 2 or 3 or 4</w:t>
      </w:r>
    </w:p>
    <w:p w14:paraId="54E398E4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6.   Zhong Feng (Str</w:t>
      </w: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oke)</w:t>
      </w:r>
    </w:p>
    <w:p w14:paraId="3A6D3CAB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7.   Nao 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Xue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Guan Yi Wai (Cerebrovascular Disorders)</w:t>
      </w:r>
    </w:p>
    <w:p w14:paraId="0BBD3DCC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8.   Jing 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luan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(Spasticity)</w:t>
      </w:r>
    </w:p>
    <w:p w14:paraId="75F86E22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9.   Jing 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luan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Zhuang Tai (Spasticity)</w:t>
      </w:r>
    </w:p>
    <w:p w14:paraId="56A602F0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10.  Ji Rou Jing Luan (Spasticity)</w:t>
      </w:r>
    </w:p>
    <w:p w14:paraId="39CBA34E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11.  Pian Tan (hemiplegia)</w:t>
      </w:r>
    </w:p>
    <w:p w14:paraId="5444B350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12.  Zhong Feng Hou Jing Luan (Post-stroke spasticity)</w:t>
      </w:r>
    </w:p>
    <w:p w14:paraId="6A9FE4F1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lastRenderedPageBreak/>
        <w:t xml:space="preserve">13 .  </w:t>
      </w: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Zhong Feng Hou Pian Tan (Post-stroke spasticity)</w:t>
      </w:r>
    </w:p>
    <w:p w14:paraId="131EEC70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14 .   5 or 6 or 7 or 8 or 9 or 10 or 11 or 12 or 13</w:t>
      </w:r>
    </w:p>
    <w:p w14:paraId="246133F8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15.   Lin Chuang Yun Yong (clinical application)</w:t>
      </w:r>
    </w:p>
    <w:p w14:paraId="40137C2C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16.   Lin Chuang </w:t>
      </w:r>
      <w:proofErr w:type="spellStart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Zhi</w:t>
      </w:r>
      <w:proofErr w:type="spellEnd"/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 Liao (clinical treatment)</w:t>
      </w:r>
    </w:p>
    <w:p w14:paraId="468F7DF9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17.   Lin Chuang Yan Jiu (clinical research)</w:t>
      </w:r>
    </w:p>
    <w:p w14:paraId="09E09912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18.   Lin Chu</w:t>
      </w: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ang Guan Cha (clinical observation)</w:t>
      </w:r>
    </w:p>
    <w:p w14:paraId="085CF254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19.   Lin Chuang Dui Zhao (clinical comparison)</w:t>
      </w:r>
    </w:p>
    <w:p w14:paraId="70C92920" w14:textId="77777777" w:rsidR="00146B2C" w:rsidRDefault="002C52EA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20.   14 or 15 or 16 or 17 or 18 or 19</w:t>
      </w:r>
    </w:p>
    <w:p w14:paraId="703B9BB2" w14:textId="77777777" w:rsidR="00146B2C" w:rsidRDefault="002C52EA">
      <w:pPr>
        <w:spacing w:line="480" w:lineRule="auto"/>
      </w:pP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 xml:space="preserve">21    5 and 14 and 20           </w:t>
      </w:r>
      <w:r>
        <w:rPr>
          <w:rFonts w:ascii="Times New Roman" w:eastAsia="AGaramond-Regular" w:hAnsi="Times New Roman" w:cs="Times New Roman"/>
          <w:b/>
          <w:bCs/>
          <w:sz w:val="21"/>
          <w:szCs w:val="21"/>
        </w:rPr>
        <w:t>August 30, 2020</w:t>
      </w:r>
    </w:p>
    <w:p w14:paraId="39D0EB3C" w14:textId="77777777" w:rsidR="00146B2C" w:rsidRDefault="00146B2C">
      <w:pPr>
        <w:spacing w:line="480" w:lineRule="auto"/>
        <w:rPr>
          <w:rFonts w:ascii="Times New Roman" w:eastAsia="AGaramond-Regular" w:hAnsi="Times New Roman" w:cs="Times New Roman"/>
          <w:b/>
          <w:bCs/>
          <w:sz w:val="21"/>
          <w:szCs w:val="21"/>
        </w:rPr>
      </w:pPr>
    </w:p>
    <w:p w14:paraId="1EDD221C" w14:textId="77777777" w:rsidR="00146B2C" w:rsidRDefault="00146B2C">
      <w:pPr>
        <w:spacing w:line="480" w:lineRule="auto"/>
        <w:rPr>
          <w:rFonts w:ascii="Times New Roman" w:eastAsia="AGaramond-Regular" w:hAnsi="Times New Roman" w:cs="Times New Roman"/>
          <w:b/>
          <w:bCs/>
          <w:sz w:val="36"/>
          <w:szCs w:val="36"/>
        </w:rPr>
      </w:pPr>
    </w:p>
    <w:p w14:paraId="24724053" w14:textId="77777777" w:rsidR="00146B2C" w:rsidRDefault="00146B2C">
      <w:pPr>
        <w:spacing w:line="480" w:lineRule="auto"/>
        <w:rPr>
          <w:rFonts w:ascii="Times New Roman" w:eastAsia="AGaramond-Regular" w:hAnsi="Times New Roman" w:cs="Times New Roman"/>
          <w:b/>
          <w:bCs/>
          <w:sz w:val="36"/>
          <w:szCs w:val="36"/>
        </w:rPr>
      </w:pPr>
    </w:p>
    <w:p w14:paraId="4E1A73D0" w14:textId="77777777" w:rsidR="00146B2C" w:rsidRDefault="00146B2C">
      <w:pPr>
        <w:spacing w:line="480" w:lineRule="auto"/>
        <w:rPr>
          <w:rFonts w:ascii="Times New Roman" w:eastAsia="AGaramond-Regular" w:hAnsi="Times New Roman" w:cs="Times New Roman"/>
          <w:b/>
          <w:bCs/>
          <w:sz w:val="36"/>
          <w:szCs w:val="36"/>
        </w:rPr>
      </w:pPr>
    </w:p>
    <w:p w14:paraId="67D9CD39" w14:textId="77777777" w:rsidR="00146B2C" w:rsidRDefault="00146B2C">
      <w:pPr>
        <w:spacing w:line="480" w:lineRule="auto"/>
        <w:rPr>
          <w:rFonts w:ascii="Times New Roman" w:eastAsia="AGaramond-Regular" w:hAnsi="Times New Roman" w:cs="Times New Roman"/>
          <w:b/>
          <w:bCs/>
          <w:sz w:val="36"/>
          <w:szCs w:val="36"/>
        </w:rPr>
      </w:pPr>
    </w:p>
    <w:p w14:paraId="29A2FBAB" w14:textId="77777777" w:rsidR="00146B2C" w:rsidRDefault="00146B2C">
      <w:pPr>
        <w:spacing w:line="480" w:lineRule="auto"/>
        <w:rPr>
          <w:rFonts w:ascii="Times New Roman" w:eastAsia="AGaramond-Regular" w:hAnsi="Times New Roman" w:cs="Times New Roman"/>
          <w:b/>
          <w:bCs/>
          <w:sz w:val="36"/>
          <w:szCs w:val="36"/>
        </w:rPr>
      </w:pPr>
    </w:p>
    <w:p w14:paraId="6C9DA18A" w14:textId="77777777" w:rsidR="00146B2C" w:rsidRDefault="00146B2C">
      <w:pPr>
        <w:spacing w:line="480" w:lineRule="auto"/>
        <w:rPr>
          <w:rFonts w:ascii="Times New Roman" w:eastAsia="AGaramond-Regular" w:hAnsi="Times New Roman" w:cs="Times New Roman"/>
          <w:b/>
          <w:bCs/>
          <w:sz w:val="36"/>
          <w:szCs w:val="36"/>
        </w:rPr>
      </w:pPr>
    </w:p>
    <w:p w14:paraId="764B23D7" w14:textId="77777777" w:rsidR="00146B2C" w:rsidRDefault="00146B2C">
      <w:pPr>
        <w:spacing w:line="480" w:lineRule="auto"/>
        <w:rPr>
          <w:rFonts w:ascii="Times New Roman" w:eastAsia="AGaramond-Regular" w:hAnsi="Times New Roman" w:cs="Times New Roman"/>
          <w:b/>
          <w:bCs/>
          <w:sz w:val="36"/>
          <w:szCs w:val="36"/>
        </w:rPr>
      </w:pPr>
    </w:p>
    <w:p w14:paraId="3BAAE0EC" w14:textId="77777777" w:rsidR="00146B2C" w:rsidRDefault="00146B2C"/>
    <w:sectPr w:rsidR="00146B2C">
      <w:pgSz w:w="11900" w:h="16840"/>
      <w:pgMar w:top="1360" w:right="1560" w:bottom="280" w:left="14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AGaramond-Regular">
    <w:altName w:val="Cambria"/>
    <w:charset w:val="00"/>
    <w:family w:val="roman"/>
    <w:pitch w:val="default"/>
    <w:sig w:usb0="00000000" w:usb1="00000000" w:usb2="00000000" w:usb3="00000000" w:csb0="00000001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9FBF183E"/>
    <w:rsid w:val="9FBF183E"/>
    <w:rsid w:val="FF45AF03"/>
    <w:rsid w:val="00146B2C"/>
    <w:rsid w:val="002C5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DC39C4"/>
  <w15:docId w15:val="{4AB86C98-B91D-4A0D-AB0A-8DF586290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autoSpaceDE w:val="0"/>
      <w:autoSpaceDN w:val="0"/>
      <w:spacing w:after="0" w:line="240" w:lineRule="auto"/>
    </w:pPr>
    <w:rPr>
      <w:rFonts w:ascii="Lucida Console" w:eastAsia="Lucida Console" w:hAnsi="Lucida Console" w:cs="Lucida Console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44"/>
      <w:ind w:left="117"/>
    </w:pPr>
    <w:rPr>
      <w:sz w:val="21"/>
      <w:szCs w:val="21"/>
    </w:rPr>
  </w:style>
  <w:style w:type="paragraph" w:styleId="NormalWeb">
    <w:name w:val="Normal (Web)"/>
    <w:basedOn w:val="Normal"/>
    <w:qFormat/>
    <w:pPr>
      <w:spacing w:beforeAutospacing="1" w:afterAutospacing="1"/>
    </w:pPr>
    <w:rPr>
      <w:rFonts w:cs="Times New Roman"/>
      <w:sz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16</Words>
  <Characters>4085</Characters>
  <Application>Microsoft Office Word</Application>
  <DocSecurity>0</DocSecurity>
  <Lines>34</Lines>
  <Paragraphs>9</Paragraphs>
  <ScaleCrop>false</ScaleCrop>
  <Company/>
  <LinksUpToDate>false</LinksUpToDate>
  <CharactersWithSpaces>4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an</dc:creator>
  <cp:lastModifiedBy>chn off35</cp:lastModifiedBy>
  <cp:revision>2</cp:revision>
  <dcterms:created xsi:type="dcterms:W3CDTF">2021-01-31T06:37:00Z</dcterms:created>
  <dcterms:modified xsi:type="dcterms:W3CDTF">2021-03-31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5.0.4070</vt:lpwstr>
  </property>
</Properties>
</file>